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95A3F" w14:textId="3EBD5CC1" w:rsidR="00050ED0" w:rsidRDefault="00050ED0" w:rsidP="00050ED0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7 Table. Burden (Disability-Adjusted Life Years per 100,000 population) due to consumption of eggs, 2010 (median, 95% uncertainty interval)     </w:t>
      </w:r>
    </w:p>
    <w:tbl>
      <w:tblPr>
        <w:tblW w:w="38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 w:firstRow="0" w:lastRow="0" w:firstColumn="0" w:lastColumn="0" w:noHBand="0" w:noVBand="0"/>
      </w:tblPr>
      <w:tblGrid>
        <w:gridCol w:w="1273"/>
        <w:gridCol w:w="1825"/>
        <w:gridCol w:w="1905"/>
        <w:gridCol w:w="2111"/>
      </w:tblGrid>
      <w:tr w:rsidR="00050ED0" w14:paraId="301165FD" w14:textId="77777777" w:rsidTr="00AD5968">
        <w:trPr>
          <w:trHeight w:val="368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1B81B73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F01C838" w14:textId="60BD28D3" w:rsidR="00050ED0" w:rsidRPr="00AD5968" w:rsidRDefault="00AD5968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6AE415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xoplasma gondii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BCEE5F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hazards</w:t>
            </w:r>
          </w:p>
        </w:tc>
      </w:tr>
      <w:tr w:rsidR="00050ED0" w14:paraId="33532C3A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6826C95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48C6984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(5-19) 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9B8E18B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(0.001-0.2) 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B15D3F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-19)</w:t>
            </w:r>
          </w:p>
        </w:tc>
      </w:tr>
      <w:tr w:rsidR="00050ED0" w14:paraId="00CD46C3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D48DF5" w14:textId="53D41EFC" w:rsidR="00050ED0" w:rsidRPr="00AD5968" w:rsidRDefault="00050ED0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FR D</w:t>
            </w:r>
            <w:r w:rsidR="00AD59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D569E29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0-176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FE6089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(0-0.5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FCA5936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0.01-176)</w:t>
            </w:r>
          </w:p>
        </w:tc>
      </w:tr>
      <w:tr w:rsidR="00050ED0" w14:paraId="7D587037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E2047A8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 E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769E74E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0-99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DB5029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-0.4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C9F10E7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0.02-99)</w:t>
            </w:r>
          </w:p>
        </w:tc>
      </w:tr>
      <w:tr w:rsidR="00050ED0" w14:paraId="064724A9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D5E963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A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D675B19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2-6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11EA9A5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-0.1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05EF76E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(0.04-6) </w:t>
            </w:r>
          </w:p>
        </w:tc>
      </w:tr>
      <w:tr w:rsidR="00050ED0" w14:paraId="243E04A7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5617DF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B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DEB3DB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5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9A6BD7C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 (0-0.4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CC031A9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1-6)</w:t>
            </w:r>
          </w:p>
        </w:tc>
      </w:tr>
      <w:tr w:rsidR="00050ED0" w14:paraId="789D8510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452FA4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D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419087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09-7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D525EE4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(0.0001-0.5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C0F0E1E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1-7)</w:t>
            </w:r>
          </w:p>
        </w:tc>
      </w:tr>
      <w:tr w:rsidR="00050ED0" w14:paraId="2CF3E7D7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E06B3CB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B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2C4BAF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-25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6069B8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-0.4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C4761D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-25)</w:t>
            </w:r>
          </w:p>
        </w:tc>
      </w:tr>
      <w:tr w:rsidR="00050ED0" w14:paraId="387A397F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411EA84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D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E5E8166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.7-33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970FC7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.0001-0.5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0452A72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.8-33)</w:t>
            </w:r>
          </w:p>
        </w:tc>
      </w:tr>
      <w:tr w:rsidR="00050ED0" w14:paraId="79C609F6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FC8E0F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A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AE2B5E2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7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668702C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 (0-0.1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A4365B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7)</w:t>
            </w:r>
          </w:p>
        </w:tc>
      </w:tr>
      <w:tr w:rsidR="00050ED0" w14:paraId="5990B314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D791874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B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9ABFE2B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1-8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642A445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-0.2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5A4AD14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2-8)</w:t>
            </w:r>
          </w:p>
        </w:tc>
      </w:tr>
      <w:tr w:rsidR="00050ED0" w14:paraId="21AAF1A8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32E5CD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C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EA6B3A6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-7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C46E0C3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-0.2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629839D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-7)</w:t>
            </w:r>
          </w:p>
        </w:tc>
      </w:tr>
      <w:tr w:rsidR="00050ED0" w14:paraId="77C43E24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0588C8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B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D5D36D4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24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C0D1225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-0.3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7DF8F3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01-24)</w:t>
            </w:r>
          </w:p>
        </w:tc>
      </w:tr>
      <w:tr w:rsidR="00050ED0" w14:paraId="12FF5A9C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E90F04D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D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95F9250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30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27CE6D2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-0.2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CAFE55F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28)</w:t>
            </w:r>
          </w:p>
        </w:tc>
      </w:tr>
      <w:tr w:rsidR="00050ED0" w14:paraId="73EF2639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943D821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A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C75270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5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B27477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 (0-0.1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2AFB16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5)</w:t>
            </w:r>
          </w:p>
        </w:tc>
      </w:tr>
      <w:tr w:rsidR="00050ED0" w14:paraId="49895A77" w14:textId="77777777" w:rsidTr="00AD5968">
        <w:trPr>
          <w:trHeight w:val="290"/>
        </w:trPr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9A517E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B</w:t>
            </w:r>
          </w:p>
        </w:tc>
        <w:tc>
          <w:tcPr>
            <w:tcW w:w="18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335211F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-4)</w:t>
            </w:r>
          </w:p>
        </w:tc>
        <w:tc>
          <w:tcPr>
            <w:tcW w:w="19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446DA3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-0.2)</w:t>
            </w:r>
          </w:p>
        </w:tc>
        <w:tc>
          <w:tcPr>
            <w:tcW w:w="21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42EFC13" w14:textId="77777777" w:rsidR="00050ED0" w:rsidRDefault="00050ED0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01-4)</w:t>
            </w:r>
          </w:p>
        </w:tc>
      </w:tr>
    </w:tbl>
    <w:p w14:paraId="0BB59ED0" w14:textId="77777777" w:rsidR="00AD5968" w:rsidRDefault="00AD5968" w:rsidP="00AD596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on-typhoidal </w:t>
      </w:r>
      <w:r w:rsidRPr="00DA41E5">
        <w:rPr>
          <w:rFonts w:ascii="Times New Roman" w:hAnsi="Times New Roman" w:cs="Times New Roman"/>
          <w:i/>
        </w:rPr>
        <w:t>Salmonella enterica</w:t>
      </w:r>
    </w:p>
    <w:p w14:paraId="27E13097" w14:textId="17355094" w:rsidR="00AD5968" w:rsidRPr="00DA41E5" w:rsidRDefault="00AD5968" w:rsidP="00AD5968">
      <w:pPr>
        <w:spacing w:after="0"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bookmarkStart w:id="0" w:name="_GoBack"/>
      <w:bookmarkEnd w:id="0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R</w:t>
      </w:r>
      <w:r w:rsidRPr="00DA41E5">
        <w:rPr>
          <w:rFonts w:ascii="Times New Roman" w:hAnsi="Times New Roman" w:cs="Times New Roman"/>
        </w:rPr>
        <w:t>egions are abbreviated as:</w:t>
      </w:r>
      <w:r>
        <w:rPr>
          <w:rFonts w:ascii="Times New Roman" w:hAnsi="Times New Roman" w:cs="Times New Roman"/>
        </w:rPr>
        <w:t xml:space="preserve"> </w:t>
      </w:r>
      <w:r w:rsidRPr="00DA41E5">
        <w:rPr>
          <w:rFonts w:ascii="Times New Roman" w:hAnsi="Times New Roman" w:cs="Times New Roman"/>
        </w:rPr>
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</w:r>
    </w:p>
    <w:p w14:paraId="4D730178" w14:textId="77777777" w:rsidR="00B660B5" w:rsidRDefault="00B660B5"/>
    <w:sectPr w:rsidR="00B660B5" w:rsidSect="001D6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D0"/>
    <w:rsid w:val="00020758"/>
    <w:rsid w:val="00050ED0"/>
    <w:rsid w:val="00133735"/>
    <w:rsid w:val="001D6812"/>
    <w:rsid w:val="003A7B4C"/>
    <w:rsid w:val="004B5FE6"/>
    <w:rsid w:val="0054240F"/>
    <w:rsid w:val="00852273"/>
    <w:rsid w:val="009C6032"/>
    <w:rsid w:val="00AD5968"/>
    <w:rsid w:val="00B6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08BEF"/>
  <w15:chartTrackingRefBased/>
  <w15:docId w15:val="{3C556384-417A-7D42-8E86-0A205411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ED0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e Havelaar</cp:lastModifiedBy>
  <cp:revision>2</cp:revision>
  <dcterms:created xsi:type="dcterms:W3CDTF">2018-11-29T21:05:00Z</dcterms:created>
  <dcterms:modified xsi:type="dcterms:W3CDTF">2018-12-21T17:56:00Z</dcterms:modified>
</cp:coreProperties>
</file>